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64F82" w14:textId="1E9ACE02" w:rsidR="00D71264" w:rsidRPr="007F51C5" w:rsidRDefault="007F51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51C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0B290315" w14:textId="77777777" w:rsidR="007F51C5" w:rsidRPr="007F51C5" w:rsidRDefault="007F51C5" w:rsidP="00B829CF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7F51C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Fig. S1. </w:t>
      </w:r>
      <w:r w:rsidRPr="007F51C5">
        <w:rPr>
          <w:rFonts w:ascii="Times New Roman" w:hAnsi="Times New Roman" w:cs="Times New Roman"/>
          <w:kern w:val="0"/>
          <w:sz w:val="24"/>
          <w:szCs w:val="24"/>
          <w14:ligatures w14:val="none"/>
        </w:rPr>
        <w:t>Detection of DON and 3-ADON in wheat</w:t>
      </w:r>
      <w:r w:rsidRPr="007F51C5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r w:rsidRPr="007F51C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eedlings FgTri101-1606 and BW1410 when supplemented with 3-ADON. </w:t>
      </w:r>
      <w:proofErr w:type="gramStart"/>
      <w:r w:rsidRPr="007F51C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,</w:t>
      </w:r>
      <w:proofErr w:type="gramEnd"/>
      <w:r w:rsidRPr="007F51C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DON and 3-ADON in wheat</w:t>
      </w:r>
      <w:r w:rsidRPr="007F51C5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r w:rsidRPr="007F51C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eedlings after treatment with 50 µg/mL 3-ADON for 7 days. All plant tissues were extracted for toxins; </w:t>
      </w:r>
      <w:r w:rsidRPr="007F51C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B,</w:t>
      </w:r>
      <w:r w:rsidRPr="007F51C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DON and 3-ADON extracted from media after wheat seedlings treated with 50 µg/mL DON for 7 days. Media without wheat seedlings served as a control. Toxins in 1.5 mL aliquots from 5 mL media was measured and total toxin in liquid was presented by formula: toxin/1.5×5. </w:t>
      </w:r>
    </w:p>
    <w:p w14:paraId="63B994AB" w14:textId="77777777" w:rsidR="007F51C5" w:rsidRDefault="007F51C5"/>
    <w:p w14:paraId="74DA6377" w14:textId="71F0AC36" w:rsidR="007F51C5" w:rsidRDefault="007F51C5" w:rsidP="007F51C5">
      <w:pPr>
        <w:jc w:val="center"/>
      </w:pPr>
      <w:r>
        <w:rPr>
          <w:noProof/>
        </w:rPr>
        <w:drawing>
          <wp:inline distT="0" distB="0" distL="0" distR="0" wp14:anchorId="390B7D0B" wp14:editId="3C52FBB8">
            <wp:extent cx="4989576" cy="1770888"/>
            <wp:effectExtent l="0" t="0" r="1905" b="1270"/>
            <wp:docPr id="16604241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424141" name="Picture 166042414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9576" cy="1770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F6A3C" w14:textId="77777777" w:rsidR="007F51C5" w:rsidRDefault="007F51C5" w:rsidP="007F51C5">
      <w:pPr>
        <w:jc w:val="center"/>
      </w:pPr>
    </w:p>
    <w:p w14:paraId="7DF88329" w14:textId="77777777" w:rsidR="007F51C5" w:rsidRDefault="007F51C5" w:rsidP="007F51C5">
      <w:pPr>
        <w:jc w:val="center"/>
      </w:pPr>
    </w:p>
    <w:p w14:paraId="1F3BC3C0" w14:textId="77777777" w:rsidR="007F51C5" w:rsidRDefault="007F51C5" w:rsidP="007F51C5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7F51C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S1 Primers used in this </w:t>
      </w:r>
      <w:proofErr w:type="gramStart"/>
      <w:r w:rsidRPr="007F51C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tudy</w:t>
      </w:r>
      <w:proofErr w:type="gramEnd"/>
    </w:p>
    <w:tbl>
      <w:tblPr>
        <w:tblW w:w="9020" w:type="dxa"/>
        <w:tblLook w:val="04A0" w:firstRow="1" w:lastRow="0" w:firstColumn="1" w:lastColumn="0" w:noHBand="0" w:noVBand="1"/>
      </w:tblPr>
      <w:tblGrid>
        <w:gridCol w:w="2020"/>
        <w:gridCol w:w="7000"/>
      </w:tblGrid>
      <w:tr w:rsidR="007F51C5" w:rsidRPr="007F51C5" w14:paraId="463A269A" w14:textId="77777777" w:rsidTr="007F51C5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1761" w14:textId="77777777" w:rsidR="007F51C5" w:rsidRPr="007F51C5" w:rsidRDefault="007F51C5" w:rsidP="007F51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8FEC" w14:textId="77777777" w:rsidR="007F51C5" w:rsidRPr="007F51C5" w:rsidRDefault="007F51C5" w:rsidP="007F51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51C5" w:rsidRPr="007F51C5" w14:paraId="72EF4DB9" w14:textId="77777777" w:rsidTr="007F51C5">
        <w:trPr>
          <w:trHeight w:val="330"/>
        </w:trPr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7C1EE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 name</w:t>
            </w:r>
          </w:p>
        </w:tc>
        <w:tc>
          <w:tcPr>
            <w:tcW w:w="7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79516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imer sequence</w:t>
            </w:r>
          </w:p>
        </w:tc>
      </w:tr>
      <w:tr w:rsidR="007F51C5" w:rsidRPr="007F51C5" w14:paraId="11319829" w14:textId="77777777" w:rsidTr="007F51C5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9F27" w14:textId="77777777" w:rsidR="007F51C5" w:rsidRPr="007F51C5" w:rsidRDefault="007F51C5" w:rsidP="007F5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gTRI101-BamHIF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7934" w14:textId="77777777" w:rsidR="007F51C5" w:rsidRPr="007F51C5" w:rsidRDefault="007F51C5" w:rsidP="007F51C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  <w:t>5'-AGT</w:t>
            </w:r>
            <w:r w:rsidRPr="007F51C5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GGATTC</w:t>
            </w:r>
            <w:r w:rsidRPr="007F51C5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  <w:t xml:space="preserve">ATGGCTTTTCAAGATACAGCTC-3' </w:t>
            </w:r>
          </w:p>
        </w:tc>
      </w:tr>
      <w:tr w:rsidR="007F51C5" w:rsidRPr="007F51C5" w14:paraId="201DBFFF" w14:textId="77777777" w:rsidTr="007F51C5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0F52" w14:textId="77777777" w:rsidR="007F51C5" w:rsidRPr="007F51C5" w:rsidRDefault="007F51C5" w:rsidP="007F5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FgTRI101-BamHIR 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9FFF" w14:textId="77777777" w:rsidR="007F51C5" w:rsidRPr="007F51C5" w:rsidRDefault="007F51C5" w:rsidP="007F51C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  <w:t>5'-GAGA</w:t>
            </w:r>
            <w:r w:rsidRPr="007F51C5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GGATTC</w:t>
            </w:r>
            <w:r w:rsidRPr="007F51C5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  <w:t>TAACCGTACTGCGCATA-3'</w:t>
            </w:r>
          </w:p>
        </w:tc>
      </w:tr>
      <w:tr w:rsidR="007F51C5" w:rsidRPr="007F51C5" w14:paraId="70063843" w14:textId="77777777" w:rsidTr="007F51C5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629E" w14:textId="77777777" w:rsidR="007F51C5" w:rsidRPr="007F51C5" w:rsidRDefault="007F51C5" w:rsidP="007F5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gTRI101-RT-F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1E17" w14:textId="77777777" w:rsidR="007F51C5" w:rsidRPr="007F51C5" w:rsidRDefault="007F51C5" w:rsidP="007F51C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  <w:t>5'-GATCTACACCCAAATCAGTCTCC-3'</w:t>
            </w:r>
          </w:p>
        </w:tc>
      </w:tr>
      <w:tr w:rsidR="007F51C5" w:rsidRPr="007F51C5" w14:paraId="1FE186E0" w14:textId="77777777" w:rsidTr="007F51C5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4F5C" w14:textId="77777777" w:rsidR="007F51C5" w:rsidRPr="007F51C5" w:rsidRDefault="007F51C5" w:rsidP="007F5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gTRI101-RT-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615A" w14:textId="77777777" w:rsidR="007F51C5" w:rsidRPr="007F51C5" w:rsidRDefault="007F51C5" w:rsidP="007F51C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  <w:t>5'-GCTCGAAGGTGCTGACAATAg-3'</w:t>
            </w:r>
          </w:p>
        </w:tc>
      </w:tr>
      <w:tr w:rsidR="007F51C5" w:rsidRPr="007F51C5" w14:paraId="09623303" w14:textId="77777777" w:rsidTr="007F51C5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F64D" w14:textId="77777777" w:rsidR="007F51C5" w:rsidRPr="007F51C5" w:rsidRDefault="007F51C5" w:rsidP="007F5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F51C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aGAPDH</w:t>
            </w:r>
            <w:proofErr w:type="spellEnd"/>
            <w:r w:rsidRPr="007F51C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F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A0EB" w14:textId="77777777" w:rsidR="007F51C5" w:rsidRPr="007F51C5" w:rsidRDefault="007F51C5" w:rsidP="007F51C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  <w:t>5'-TTGCTCTGAACGACCATTTC-3'</w:t>
            </w:r>
          </w:p>
        </w:tc>
      </w:tr>
      <w:tr w:rsidR="007F51C5" w:rsidRPr="007F51C5" w14:paraId="2233E686" w14:textId="77777777" w:rsidTr="007F51C5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B330" w14:textId="77777777" w:rsidR="007F51C5" w:rsidRPr="007F51C5" w:rsidRDefault="007F51C5" w:rsidP="007F5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F51C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aGAPDH</w:t>
            </w:r>
            <w:proofErr w:type="spellEnd"/>
            <w:r w:rsidRPr="007F51C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FBA6" w14:textId="77777777" w:rsidR="007F51C5" w:rsidRPr="007F51C5" w:rsidRDefault="007F51C5" w:rsidP="007F51C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  <w:t>5'-GACACCATCCACATTTATTCTTC-3'</w:t>
            </w:r>
          </w:p>
        </w:tc>
      </w:tr>
      <w:tr w:rsidR="007F51C5" w:rsidRPr="007F51C5" w14:paraId="0165BA3B" w14:textId="77777777" w:rsidTr="007F51C5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66A4" w14:textId="77777777" w:rsidR="007F51C5" w:rsidRPr="007F51C5" w:rsidRDefault="007F51C5" w:rsidP="007F5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aEC-A-RT-F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71C1" w14:textId="77777777" w:rsidR="007F51C5" w:rsidRPr="007F51C5" w:rsidRDefault="007F51C5" w:rsidP="007F51C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  <w:t>5'-ACCTGACCTTGTAAAACCATTCAT-3'</w:t>
            </w:r>
          </w:p>
        </w:tc>
      </w:tr>
      <w:tr w:rsidR="007F51C5" w:rsidRPr="007F51C5" w14:paraId="78B5A2EA" w14:textId="77777777" w:rsidTr="007F51C5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16FE" w14:textId="77777777" w:rsidR="007F51C5" w:rsidRPr="007F51C5" w:rsidRDefault="007F51C5" w:rsidP="007F51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aEC-A-RT-R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CD289" w14:textId="77777777" w:rsidR="007F51C5" w:rsidRPr="007F51C5" w:rsidRDefault="007F51C5" w:rsidP="007F51C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  <w:t>5'-TGACATCCTCCAACATCTCTAAC-3'</w:t>
            </w:r>
          </w:p>
        </w:tc>
      </w:tr>
      <w:tr w:rsidR="007F51C5" w:rsidRPr="007F51C5" w14:paraId="62D0DDF1" w14:textId="77777777" w:rsidTr="007F51C5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E058" w14:textId="77777777" w:rsidR="007F51C5" w:rsidRPr="007F51C5" w:rsidRDefault="007F51C5" w:rsidP="007F51C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7B31" w14:textId="77777777" w:rsidR="007F51C5" w:rsidRPr="007F51C5" w:rsidRDefault="007F51C5" w:rsidP="007F51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47D1D90" w14:textId="77777777" w:rsidR="007F51C5" w:rsidRPr="007F51C5" w:rsidRDefault="007F51C5" w:rsidP="007F51C5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2D15672" w14:textId="77777777" w:rsidR="007F51C5" w:rsidRPr="007F51C5" w:rsidRDefault="007F51C5" w:rsidP="007F51C5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E231D93" w14:textId="47598502" w:rsidR="007F51C5" w:rsidRPr="007F51C5" w:rsidRDefault="007F51C5" w:rsidP="007F51C5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7F51C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S2 </w:t>
      </w:r>
      <w:r w:rsidRPr="007F51C5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FgTRI101</w:t>
      </w:r>
      <w:r w:rsidRPr="007F51C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copy numbers in transgenic </w:t>
      </w:r>
      <w:proofErr w:type="gramStart"/>
      <w:r w:rsidRPr="007F51C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wheat</w:t>
      </w:r>
      <w:proofErr w:type="gramEnd"/>
    </w:p>
    <w:tbl>
      <w:tblPr>
        <w:tblW w:w="9720" w:type="dxa"/>
        <w:tblLook w:val="04A0" w:firstRow="1" w:lastRow="0" w:firstColumn="1" w:lastColumn="0" w:noHBand="0" w:noVBand="1"/>
      </w:tblPr>
      <w:tblGrid>
        <w:gridCol w:w="2660"/>
        <w:gridCol w:w="3550"/>
        <w:gridCol w:w="3510"/>
      </w:tblGrid>
      <w:tr w:rsidR="007F51C5" w:rsidRPr="007F51C5" w14:paraId="77AAA823" w14:textId="77777777" w:rsidTr="007F51C5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7C1EF" w14:textId="77777777" w:rsidR="007F51C5" w:rsidRPr="007F51C5" w:rsidRDefault="007F51C5" w:rsidP="007F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7F717" w14:textId="77777777" w:rsidR="007F51C5" w:rsidRPr="007F51C5" w:rsidRDefault="007F51C5" w:rsidP="007F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F2492" w14:textId="77777777" w:rsidR="007F51C5" w:rsidRPr="007F51C5" w:rsidRDefault="007F51C5" w:rsidP="007F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F51C5" w:rsidRPr="007F51C5" w14:paraId="7C173381" w14:textId="77777777" w:rsidTr="007F51C5">
        <w:trPr>
          <w:trHeight w:val="345"/>
        </w:trPr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14245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ransgenic line 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83F22" w14:textId="29EC8673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ti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AF50A" w14:textId="77777777" w:rsidR="007F51C5" w:rsidRPr="007F51C5" w:rsidRDefault="007F51C5" w:rsidP="007F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stimated </w:t>
            </w:r>
            <w:r w:rsidRPr="007F51C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RI101</w:t>
            </w: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opy number</w:t>
            </w:r>
          </w:p>
        </w:tc>
      </w:tr>
      <w:tr w:rsidR="007F51C5" w:rsidRPr="007F51C5" w14:paraId="1E433664" w14:textId="77777777" w:rsidTr="007F51C5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E8E1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451-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D3E2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6±0.0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5E45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41987BF6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4C15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FgTri101-T1-1451-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8C7C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2±0.3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3621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7F51C5" w:rsidRPr="007F51C5" w14:paraId="4C2EE846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5C78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451-3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21BD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±0.1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27B3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11C51AD4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B500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451-7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863B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±0.2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7F58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29EB4423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F1E9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451-1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48A4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±0.0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A2FB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46BA2B21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BB19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451-1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7363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±0.0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9DD7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5E1443D7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6BA6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451-16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B744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±0.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7E32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72BC0DEE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7CBA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606-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BB71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±0.0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D005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353DA254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538E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606-3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3E3C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±0.0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60DD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76AA95E2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3228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606-5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E080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±0.0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82A4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46DE2DB5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E3CF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606-8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3479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±0.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C93D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74359A3A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5F08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606-9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8D6D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±0.0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4811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55606700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8C0B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651-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6E44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±0.0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129A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0D2E6604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48A8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651-3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572E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±0.3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6D2F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77C5E206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54EF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651-4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387B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±0.1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907E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216654D8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FF7B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651-5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02E7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±0.2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1D14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5A0E5B6D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AE5E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651-6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4C6E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±0.0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CA3D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5A5D5D30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598F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651-8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B18C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±0.0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FF3C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3557AED4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EF37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651-9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DB03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±0.2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C73F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1ACD362A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C6EA" w14:textId="505083C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651-10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FF4A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±0.0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6C29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55AF94AC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B7DB" w14:textId="3BDC5245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1651-1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3B28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±0.0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24E8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53E492FE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73C2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2128-2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BB30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±0.0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CE84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5D96E2C8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E9A0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2128-3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6051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±0.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B7F4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451BE74C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F604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Tri101-T1-2128-4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A562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±0.0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87B3" w14:textId="77777777" w:rsidR="007F51C5" w:rsidRPr="007F51C5" w:rsidRDefault="007F51C5" w:rsidP="007F5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F51C5" w:rsidRPr="007F51C5" w14:paraId="51644583" w14:textId="77777777" w:rsidTr="007F51C5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51F75" w14:textId="77777777" w:rsidR="007F51C5" w:rsidRPr="007F51C5" w:rsidRDefault="007F51C5" w:rsidP="007F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4A4F8" w14:textId="77777777" w:rsidR="007F51C5" w:rsidRPr="007F51C5" w:rsidRDefault="007F51C5" w:rsidP="007F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99349" w14:textId="77777777" w:rsidR="007F51C5" w:rsidRPr="007F51C5" w:rsidRDefault="007F51C5" w:rsidP="007F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5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F51C5" w:rsidRPr="007F51C5" w14:paraId="537EED11" w14:textId="77777777" w:rsidTr="007F51C5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A54F" w14:textId="77777777" w:rsidR="007F51C5" w:rsidRPr="007F51C5" w:rsidRDefault="007F51C5" w:rsidP="007F5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7EB3" w14:textId="77777777" w:rsidR="007F51C5" w:rsidRPr="007F51C5" w:rsidRDefault="007F51C5" w:rsidP="007F51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58F1" w14:textId="77777777" w:rsidR="007F51C5" w:rsidRPr="007F51C5" w:rsidRDefault="007F51C5" w:rsidP="007F51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56A477C" w14:textId="77777777" w:rsidR="007F51C5" w:rsidRDefault="007F51C5" w:rsidP="007F51C5"/>
    <w:sectPr w:rsidR="007F5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1C5"/>
    <w:rsid w:val="007F51C5"/>
    <w:rsid w:val="00B829CF"/>
    <w:rsid w:val="00D71264"/>
    <w:rsid w:val="00F1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F1EFC"/>
  <w15:chartTrackingRefBased/>
  <w15:docId w15:val="{71E31E71-0A4D-4EB5-A0D2-721BA178B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, Guixia - REE-ARS</dc:creator>
  <cp:keywords/>
  <dc:description/>
  <cp:lastModifiedBy>Hao, Guixia - REE-ARS</cp:lastModifiedBy>
  <cp:revision>2</cp:revision>
  <dcterms:created xsi:type="dcterms:W3CDTF">2024-01-10T19:36:00Z</dcterms:created>
  <dcterms:modified xsi:type="dcterms:W3CDTF">2024-02-21T17:31:00Z</dcterms:modified>
</cp:coreProperties>
</file>